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5:  χ2 tests</w:t>
      </w:r>
      <w:r>
        <w:rPr/>
        <w:t xml:space="preserve"> for frequency distributions of alleles and genotypes in BIRC6 (Salt Lake City, Utah)</w:t>
      </w:r>
    </w:p>
    <w:tbl>
      <w:tblPr>
        <w:tblW w:w="126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044"/>
        <w:gridCol w:w="1170"/>
        <w:gridCol w:w="1170"/>
        <w:gridCol w:w="1080"/>
        <w:gridCol w:w="990"/>
        <w:gridCol w:w="1260"/>
        <w:gridCol w:w="1170"/>
        <w:gridCol w:w="1170"/>
        <w:gridCol w:w="1169"/>
        <w:gridCol w:w="1080"/>
      </w:tblGrid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NP and allele definition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sher’s P-value (χ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otype  11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1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2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sher’s P-value (χ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WE P-value Controls (χ2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61282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9(0.6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(0.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(0.4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(0.4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(0.13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=G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6(0.63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(0.37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22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-1.1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(0.38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(0.49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(0.13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31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5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82074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9(0.7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(0.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(0.5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(0.3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(0.05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=A 2=C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6(0.80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(0.20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-1.1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(0.62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(0.35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(0.03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84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51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0692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2(0.6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(0.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(0.4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(0.4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(0.14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=A 2=G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1(0.62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(0.39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78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-1.6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(0.36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(0.51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(0.13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6.00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25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25410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9(0.5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(0.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(0.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(0.4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(0.22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=G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2(0.58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(0.42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8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-1.4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(0.34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(0.4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(0.19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7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2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7545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7(0.6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(0.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(0.3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(0.7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=A 2=T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2(0.65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(0.35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-1.4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(0.40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(0.54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(0.10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6.25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25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6:38:00Z</dcterms:created>
  <dc:creator>Mary Anna Carbone</dc:creator>
  <dc:description/>
  <cp:keywords/>
  <dc:language>en-US</dc:language>
  <cp:lastModifiedBy>Mary Anna Carbone</cp:lastModifiedBy>
  <dcterms:modified xsi:type="dcterms:W3CDTF">2011-03-22T19:48:00Z</dcterms:modified>
  <cp:revision>3</cp:revision>
  <dc:subject/>
  <dc:title/>
</cp:coreProperties>
</file>